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5E382" w14:textId="58D0E717" w:rsidR="00393BB4" w:rsidRDefault="00A96EE4"/>
    <w:tbl>
      <w:tblPr>
        <w:tblpPr w:leftFromText="180" w:rightFromText="180" w:vertAnchor="page" w:horzAnchor="margin" w:tblpY="1957"/>
        <w:tblW w:w="9810" w:type="dxa"/>
        <w:tblLayout w:type="fixed"/>
        <w:tblLook w:val="04A0" w:firstRow="1" w:lastRow="0" w:firstColumn="1" w:lastColumn="0" w:noHBand="0" w:noVBand="1"/>
      </w:tblPr>
      <w:tblGrid>
        <w:gridCol w:w="871"/>
        <w:gridCol w:w="1489"/>
        <w:gridCol w:w="1490"/>
        <w:gridCol w:w="1490"/>
        <w:gridCol w:w="1490"/>
        <w:gridCol w:w="1490"/>
        <w:gridCol w:w="1490"/>
      </w:tblGrid>
      <w:tr w:rsidR="00A96EE4" w:rsidRPr="00595052" w14:paraId="1E907FC5" w14:textId="77777777" w:rsidTr="00A96EE4">
        <w:trPr>
          <w:trHeight w:val="720"/>
        </w:trPr>
        <w:tc>
          <w:tcPr>
            <w:tcW w:w="8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BF2E69" w14:textId="77777777" w:rsidR="00A96EE4" w:rsidRDefault="00A96EE4" w:rsidP="00A96EE4">
            <w:pPr>
              <w:jc w:val="center"/>
              <w:rPr>
                <w:color w:val="000000"/>
              </w:rPr>
            </w:pPr>
          </w:p>
        </w:tc>
        <w:tc>
          <w:tcPr>
            <w:tcW w:w="297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644804" w14:textId="77777777" w:rsidR="00A96EE4" w:rsidRPr="00087BD3" w:rsidRDefault="00A96EE4" w:rsidP="00A96EE4">
            <w:pPr>
              <w:jc w:val="center"/>
              <w:rPr>
                <w:color w:val="000000"/>
                <w:sz w:val="28"/>
                <w:szCs w:val="28"/>
              </w:rPr>
            </w:pPr>
            <w:r w:rsidRPr="00087BD3">
              <w:rPr>
                <w:color w:val="000000"/>
                <w:sz w:val="28"/>
                <w:szCs w:val="28"/>
              </w:rPr>
              <w:t>Oregon</w:t>
            </w:r>
          </w:p>
        </w:tc>
        <w:tc>
          <w:tcPr>
            <w:tcW w:w="298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2B7B12" w14:textId="77777777" w:rsidR="00A96EE4" w:rsidRPr="00087BD3" w:rsidRDefault="00A96EE4" w:rsidP="00A96EE4">
            <w:pPr>
              <w:jc w:val="center"/>
              <w:rPr>
                <w:color w:val="000000"/>
                <w:sz w:val="28"/>
                <w:szCs w:val="28"/>
              </w:rPr>
            </w:pPr>
            <w:r w:rsidRPr="00087BD3">
              <w:rPr>
                <w:color w:val="000000"/>
                <w:sz w:val="28"/>
                <w:szCs w:val="28"/>
              </w:rPr>
              <w:t xml:space="preserve">Willamette Basin </w:t>
            </w:r>
          </w:p>
          <w:p w14:paraId="0B1D5589" w14:textId="77777777" w:rsidR="00A96EE4" w:rsidRPr="00087BD3" w:rsidRDefault="00A96EE4" w:rsidP="00A96EE4">
            <w:pPr>
              <w:jc w:val="center"/>
              <w:rPr>
                <w:color w:val="000000"/>
                <w:sz w:val="28"/>
                <w:szCs w:val="28"/>
              </w:rPr>
            </w:pPr>
            <w:r w:rsidRPr="00087BD3">
              <w:rPr>
                <w:color w:val="000000"/>
                <w:sz w:val="28"/>
                <w:szCs w:val="28"/>
              </w:rPr>
              <w:t>All</w:t>
            </w:r>
          </w:p>
        </w:tc>
        <w:tc>
          <w:tcPr>
            <w:tcW w:w="298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6713C6" w14:textId="77777777" w:rsidR="00A96EE4" w:rsidRPr="00087BD3" w:rsidRDefault="00A96EE4" w:rsidP="00A96EE4">
            <w:pPr>
              <w:jc w:val="center"/>
              <w:rPr>
                <w:color w:val="000000"/>
                <w:sz w:val="28"/>
                <w:szCs w:val="28"/>
              </w:rPr>
            </w:pPr>
            <w:r w:rsidRPr="00087BD3">
              <w:rPr>
                <w:color w:val="000000"/>
                <w:sz w:val="28"/>
                <w:szCs w:val="28"/>
              </w:rPr>
              <w:t>Willamette Basin</w:t>
            </w:r>
          </w:p>
          <w:p w14:paraId="306E9D2C" w14:textId="77777777" w:rsidR="00A96EE4" w:rsidRPr="00087BD3" w:rsidRDefault="00A96EE4" w:rsidP="00A96EE4">
            <w:pPr>
              <w:jc w:val="center"/>
              <w:rPr>
                <w:color w:val="000000"/>
                <w:sz w:val="28"/>
                <w:szCs w:val="28"/>
              </w:rPr>
            </w:pPr>
            <w:r w:rsidRPr="00087BD3">
              <w:rPr>
                <w:color w:val="000000"/>
                <w:sz w:val="28"/>
                <w:szCs w:val="28"/>
              </w:rPr>
              <w:t>Low</w:t>
            </w:r>
          </w:p>
        </w:tc>
      </w:tr>
      <w:tr w:rsidR="00A96EE4" w:rsidRPr="00595052" w14:paraId="0E6A8A74" w14:textId="77777777" w:rsidTr="00A96EE4">
        <w:trPr>
          <w:trHeight w:val="576"/>
        </w:trPr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8279CA" w14:textId="77777777" w:rsidR="00A96EE4" w:rsidRPr="0034063B" w:rsidRDefault="00A96EE4" w:rsidP="00A96EE4">
            <w:pPr>
              <w:jc w:val="center"/>
              <w:rPr>
                <w:i/>
                <w:color w:val="000000"/>
              </w:rPr>
            </w:pPr>
            <w:r w:rsidRPr="0034063B">
              <w:rPr>
                <w:i/>
                <w:color w:val="000000"/>
              </w:rPr>
              <w:t>K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871054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urn-in</w:t>
            </w:r>
          </w:p>
          <w:p w14:paraId="488A271B" w14:textId="77777777" w:rsidR="00A96EE4" w:rsidRPr="0059505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/Rep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0B004F" w14:textId="77777777" w:rsidR="00A96EE4" w:rsidRDefault="00A96EE4" w:rsidP="00A96EE4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nProb</w:t>
            </w:r>
            <w:proofErr w:type="spellEnd"/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17DE2B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urn-in</w:t>
            </w:r>
          </w:p>
          <w:p w14:paraId="3AB3010C" w14:textId="77777777" w:rsidR="00A96EE4" w:rsidRPr="0059505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/Rep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BF2B8" w14:textId="77777777" w:rsidR="00A96EE4" w:rsidRDefault="00A96EE4" w:rsidP="00A96EE4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nProb</w:t>
            </w:r>
            <w:proofErr w:type="spellEnd"/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DB29A7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urn-in</w:t>
            </w:r>
          </w:p>
          <w:p w14:paraId="70D9B6F8" w14:textId="77777777" w:rsidR="00A96EE4" w:rsidRPr="0059505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/Rep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4D455A" w14:textId="77777777" w:rsidR="00A96EE4" w:rsidRDefault="00A96EE4" w:rsidP="00A96EE4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nProb</w:t>
            </w:r>
            <w:proofErr w:type="spellEnd"/>
          </w:p>
        </w:tc>
      </w:tr>
      <w:tr w:rsidR="00A96EE4" w:rsidRPr="00595052" w14:paraId="06B514B4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4841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 w:rsidRPr="00725372">
              <w:rPr>
                <w:color w:val="000000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D5C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B1A7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03064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4EB3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K/8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0CC2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92327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3F40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4CC0" w14:textId="77777777" w:rsidR="00A96EE4" w:rsidRDefault="00A96EE4" w:rsidP="00A96EE4">
            <w:pPr>
              <w:jc w:val="center"/>
              <w:rPr>
                <w:color w:val="000000"/>
              </w:rPr>
            </w:pPr>
            <w:r w:rsidRPr="00087BD3">
              <w:rPr>
                <w:color w:val="000000"/>
              </w:rPr>
              <w:t>-146127.1</w:t>
            </w:r>
          </w:p>
        </w:tc>
      </w:tr>
      <w:tr w:rsidR="00A96EE4" w:rsidRPr="00595052" w14:paraId="2B88B505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04A5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 w:rsidRPr="00725372">
              <w:rPr>
                <w:color w:val="000000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42E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C477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99004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534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K/8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3324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82609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A4F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A550" w14:textId="77777777" w:rsidR="00A96EE4" w:rsidRDefault="00A96EE4" w:rsidP="00A96EE4">
            <w:pPr>
              <w:jc w:val="center"/>
              <w:rPr>
                <w:color w:val="000000"/>
              </w:rPr>
            </w:pPr>
            <w:r w:rsidRPr="00087BD3">
              <w:rPr>
                <w:color w:val="000000"/>
              </w:rPr>
              <w:t>-128470.4</w:t>
            </w:r>
          </w:p>
        </w:tc>
      </w:tr>
      <w:tr w:rsidR="00A96EE4" w:rsidRPr="00595052" w14:paraId="34982FA6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B2E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 w:rsidRPr="00725372">
              <w:rPr>
                <w:color w:val="000000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CFCD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K/10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A803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82458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24D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K/12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CD6F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74225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6E1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A3BC" w14:textId="77777777" w:rsidR="00A96EE4" w:rsidRDefault="00A96EE4" w:rsidP="00A96EE4">
            <w:pPr>
              <w:jc w:val="center"/>
              <w:rPr>
                <w:color w:val="000000"/>
              </w:rPr>
            </w:pPr>
            <w:r w:rsidRPr="00087BD3">
              <w:rPr>
                <w:color w:val="000000"/>
              </w:rPr>
              <w:t>-114729.</w:t>
            </w:r>
            <w:r>
              <w:rPr>
                <w:color w:val="000000"/>
              </w:rPr>
              <w:t>8</w:t>
            </w:r>
          </w:p>
        </w:tc>
      </w:tr>
      <w:tr w:rsidR="00A96EE4" w:rsidRPr="00595052" w14:paraId="10A92843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0AA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 w:rsidRPr="00725372">
              <w:rPr>
                <w:color w:val="000000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009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K/100K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center"/>
          </w:tcPr>
          <w:p w14:paraId="031A60CA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78469.0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DEDB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K/120K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center"/>
          </w:tcPr>
          <w:p w14:paraId="64153740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8926.5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6BDE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center"/>
          </w:tcPr>
          <w:p w14:paraId="0E37E06B" w14:textId="77777777" w:rsidR="00A96EE4" w:rsidRDefault="00A96EE4" w:rsidP="00A96EE4">
            <w:pPr>
              <w:jc w:val="center"/>
              <w:rPr>
                <w:color w:val="000000"/>
              </w:rPr>
            </w:pPr>
            <w:r w:rsidRPr="00087BD3">
              <w:rPr>
                <w:color w:val="000000"/>
              </w:rPr>
              <w:t>-107323.9</w:t>
            </w:r>
          </w:p>
        </w:tc>
      </w:tr>
      <w:tr w:rsidR="00A96EE4" w:rsidRPr="00595052" w14:paraId="4A3AD424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5F71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 w:rsidRPr="00725372">
              <w:rPr>
                <w:color w:val="000000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85F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2194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76297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607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K/12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1D86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6026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592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3E59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A96EE4" w:rsidRPr="00595052" w14:paraId="2C2F323A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5400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658F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K/4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E574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76677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06C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4DAF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133B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A468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A96EE4" w:rsidRPr="00595052" w14:paraId="69580DF6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AC12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EF93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K/6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CDB7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71951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D44C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5A41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1FA5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C0FB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A96EE4" w:rsidRPr="00595052" w14:paraId="1992C8E6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79B8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8280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K/60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4FAD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6699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7E41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7EB9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4365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3869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A96EE4" w:rsidRPr="00595052" w14:paraId="213AB9FC" w14:textId="77777777" w:rsidTr="00A96EE4">
        <w:trPr>
          <w:trHeight w:val="543"/>
        </w:trPr>
        <w:tc>
          <w:tcPr>
            <w:tcW w:w="8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2F31CE3D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24C1B3DB" w14:textId="77777777" w:rsidR="00A96EE4" w:rsidRPr="00725372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K/60K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61DAD27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3546.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2B888DC8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0B3F89D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03557967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11F1A25" w14:textId="77777777" w:rsidR="00A96EE4" w:rsidRDefault="00A96EE4" w:rsidP="00A96E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613E40B5" w14:textId="2C455A6A" w:rsidR="00A96EE4" w:rsidRPr="00A96EE4" w:rsidRDefault="00A96EE4" w:rsidP="00A96EE4"/>
    <w:p w14:paraId="043555BD" w14:textId="77777777" w:rsidR="00A96EE4" w:rsidRPr="00592FA4" w:rsidRDefault="00A96EE4" w:rsidP="00A96EE4">
      <w:pPr>
        <w:pStyle w:val="Body"/>
        <w:tabs>
          <w:tab w:val="left" w:pos="8640"/>
        </w:tabs>
        <w:ind w:right="180"/>
        <w:jc w:val="both"/>
      </w:pPr>
      <w:bookmarkStart w:id="0" w:name="_GoBack"/>
      <w:bookmarkEnd w:id="0"/>
      <w:r>
        <w:rPr>
          <w:b/>
        </w:rPr>
        <w:t xml:space="preserve">Supplementary </w:t>
      </w:r>
      <w:r w:rsidRPr="00AA6695">
        <w:rPr>
          <w:b/>
        </w:rPr>
        <w:t>Table</w:t>
      </w:r>
      <w:r>
        <w:rPr>
          <w:b/>
        </w:rPr>
        <w:t xml:space="preserve"> 1</w:t>
      </w:r>
      <w:r w:rsidRPr="00AA6695">
        <w:rPr>
          <w:b/>
        </w:rPr>
        <w:t>.</w:t>
      </w:r>
      <w:r>
        <w:t xml:space="preserve"> STRUCTURE run statistics for Oregon, Willamette Basin, and Willamette Basin low runs. For each value of </w:t>
      </w:r>
      <w:r>
        <w:rPr>
          <w:i/>
        </w:rPr>
        <w:t xml:space="preserve"> </w:t>
      </w:r>
      <w:r>
        <w:t xml:space="preserve">the number of burn-in steps and repetitions are reported along with the </w:t>
      </w:r>
      <w:proofErr w:type="spellStart"/>
      <w:r>
        <w:t>LnProb</w:t>
      </w:r>
      <w:proofErr w:type="spellEnd"/>
      <w:r>
        <w:t xml:space="preserve"> value. </w:t>
      </w:r>
    </w:p>
    <w:p w14:paraId="14683AD1" w14:textId="7DA51261" w:rsidR="00A96EE4" w:rsidRPr="00A96EE4" w:rsidRDefault="00A96EE4" w:rsidP="00A96EE4"/>
    <w:p w14:paraId="40BF04C1" w14:textId="7B264124" w:rsidR="00A96EE4" w:rsidRPr="00A96EE4" w:rsidRDefault="00A96EE4" w:rsidP="00A96EE4"/>
    <w:p w14:paraId="059E0AE7" w14:textId="1B14E71C" w:rsidR="00A96EE4" w:rsidRPr="00A96EE4" w:rsidRDefault="00A96EE4" w:rsidP="00A96EE4"/>
    <w:p w14:paraId="0BF2D094" w14:textId="7D38621A" w:rsidR="00A96EE4" w:rsidRPr="00A96EE4" w:rsidRDefault="00A96EE4" w:rsidP="00A96EE4"/>
    <w:p w14:paraId="77188351" w14:textId="0272AEA5" w:rsidR="00A96EE4" w:rsidRPr="00A96EE4" w:rsidRDefault="00A96EE4" w:rsidP="00A96EE4"/>
    <w:p w14:paraId="04A298EE" w14:textId="6CD1A3A6" w:rsidR="00A96EE4" w:rsidRPr="00A96EE4" w:rsidRDefault="00A96EE4" w:rsidP="00A96EE4"/>
    <w:p w14:paraId="41800930" w14:textId="67ED44BC" w:rsidR="00A96EE4" w:rsidRPr="00A96EE4" w:rsidRDefault="00A96EE4" w:rsidP="00A96EE4"/>
    <w:p w14:paraId="1472D962" w14:textId="150A4C76" w:rsidR="00A96EE4" w:rsidRPr="00A96EE4" w:rsidRDefault="00A96EE4" w:rsidP="00A96EE4"/>
    <w:p w14:paraId="472405C3" w14:textId="4BFDDAD6" w:rsidR="00A96EE4" w:rsidRPr="00A96EE4" w:rsidRDefault="00A96EE4" w:rsidP="00A96EE4"/>
    <w:p w14:paraId="64C12B24" w14:textId="61A0F764" w:rsidR="00A96EE4" w:rsidRPr="00A96EE4" w:rsidRDefault="00A96EE4" w:rsidP="00A96EE4"/>
    <w:p w14:paraId="773FA612" w14:textId="5FD2EC36" w:rsidR="00A96EE4" w:rsidRPr="00A96EE4" w:rsidRDefault="00A96EE4" w:rsidP="00A96EE4"/>
    <w:p w14:paraId="39BCAE35" w14:textId="1673F1E3" w:rsidR="00A96EE4" w:rsidRPr="00A96EE4" w:rsidRDefault="00A96EE4" w:rsidP="00A96EE4"/>
    <w:p w14:paraId="791341A4" w14:textId="72CA28E9" w:rsidR="00A96EE4" w:rsidRPr="00A96EE4" w:rsidRDefault="00A96EE4" w:rsidP="00A96EE4"/>
    <w:p w14:paraId="5090680E" w14:textId="4EF4D333" w:rsidR="00A96EE4" w:rsidRPr="00A96EE4" w:rsidRDefault="00A96EE4" w:rsidP="00A96EE4"/>
    <w:p w14:paraId="21573DDF" w14:textId="2AED4E88" w:rsidR="00A96EE4" w:rsidRPr="00A96EE4" w:rsidRDefault="00A96EE4" w:rsidP="00A96EE4"/>
    <w:p w14:paraId="6CEA8BEC" w14:textId="7D06D8BD" w:rsidR="00A96EE4" w:rsidRPr="00A96EE4" w:rsidRDefault="00A96EE4" w:rsidP="00A96EE4"/>
    <w:p w14:paraId="0AB5BC2E" w14:textId="7900EB60" w:rsidR="00A96EE4" w:rsidRPr="00A96EE4" w:rsidRDefault="00A96EE4" w:rsidP="00A96EE4"/>
    <w:p w14:paraId="3352CAB2" w14:textId="0A36DC38" w:rsidR="00A96EE4" w:rsidRPr="00A96EE4" w:rsidRDefault="00A96EE4" w:rsidP="00A96EE4"/>
    <w:p w14:paraId="75AB03BE" w14:textId="3CBB8117" w:rsidR="00A96EE4" w:rsidRPr="00A96EE4" w:rsidRDefault="00A96EE4" w:rsidP="00A96EE4"/>
    <w:p w14:paraId="00542CF2" w14:textId="384CEE5F" w:rsidR="00A96EE4" w:rsidRPr="00A96EE4" w:rsidRDefault="00A96EE4" w:rsidP="00A96EE4"/>
    <w:p w14:paraId="7A617DAA" w14:textId="091ED21B" w:rsidR="00A96EE4" w:rsidRPr="00A96EE4" w:rsidRDefault="00A96EE4" w:rsidP="00A96EE4"/>
    <w:p w14:paraId="7E6F0649" w14:textId="04510C5E" w:rsidR="00A96EE4" w:rsidRPr="00A96EE4" w:rsidRDefault="00A96EE4" w:rsidP="00A96EE4"/>
    <w:p w14:paraId="345430B7" w14:textId="1CDDA9A9" w:rsidR="00A96EE4" w:rsidRPr="00A96EE4" w:rsidRDefault="00A96EE4" w:rsidP="00A96EE4"/>
    <w:p w14:paraId="7EC26F50" w14:textId="77777777" w:rsidR="00A96EE4" w:rsidRPr="00A96EE4" w:rsidRDefault="00A96EE4" w:rsidP="00A96EE4"/>
    <w:sectPr w:rsidR="00A96EE4" w:rsidRPr="00A96EE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5A1"/>
    <w:rsid w:val="000222F3"/>
    <w:rsid w:val="00043915"/>
    <w:rsid w:val="000704EE"/>
    <w:rsid w:val="00087BD3"/>
    <w:rsid w:val="000916DE"/>
    <w:rsid w:val="000C4536"/>
    <w:rsid w:val="000D1C90"/>
    <w:rsid w:val="00117172"/>
    <w:rsid w:val="001279F9"/>
    <w:rsid w:val="00163742"/>
    <w:rsid w:val="0018290C"/>
    <w:rsid w:val="001C7756"/>
    <w:rsid w:val="00225F56"/>
    <w:rsid w:val="002659BE"/>
    <w:rsid w:val="002A31ED"/>
    <w:rsid w:val="002C38C9"/>
    <w:rsid w:val="002F7E38"/>
    <w:rsid w:val="0034063B"/>
    <w:rsid w:val="003406D3"/>
    <w:rsid w:val="00356FA1"/>
    <w:rsid w:val="003777B9"/>
    <w:rsid w:val="00381094"/>
    <w:rsid w:val="003A2CDC"/>
    <w:rsid w:val="003A4804"/>
    <w:rsid w:val="003B2A08"/>
    <w:rsid w:val="003B2F08"/>
    <w:rsid w:val="003C5279"/>
    <w:rsid w:val="003C6522"/>
    <w:rsid w:val="003D054B"/>
    <w:rsid w:val="003E0DFF"/>
    <w:rsid w:val="003E3346"/>
    <w:rsid w:val="004157D8"/>
    <w:rsid w:val="00433CA2"/>
    <w:rsid w:val="0043567C"/>
    <w:rsid w:val="00465827"/>
    <w:rsid w:val="0047037D"/>
    <w:rsid w:val="00477F85"/>
    <w:rsid w:val="004B2242"/>
    <w:rsid w:val="004B6B21"/>
    <w:rsid w:val="00502CBB"/>
    <w:rsid w:val="0053445B"/>
    <w:rsid w:val="00554ADB"/>
    <w:rsid w:val="005A23D9"/>
    <w:rsid w:val="005B02CE"/>
    <w:rsid w:val="005E60FE"/>
    <w:rsid w:val="00630970"/>
    <w:rsid w:val="00645040"/>
    <w:rsid w:val="006756F0"/>
    <w:rsid w:val="006A60AB"/>
    <w:rsid w:val="006C00B2"/>
    <w:rsid w:val="00701C62"/>
    <w:rsid w:val="00706F02"/>
    <w:rsid w:val="00757BF1"/>
    <w:rsid w:val="0077009B"/>
    <w:rsid w:val="00774D51"/>
    <w:rsid w:val="00793A0E"/>
    <w:rsid w:val="007D40F8"/>
    <w:rsid w:val="00805A71"/>
    <w:rsid w:val="00812041"/>
    <w:rsid w:val="0082107D"/>
    <w:rsid w:val="00832644"/>
    <w:rsid w:val="008358B3"/>
    <w:rsid w:val="00846A2E"/>
    <w:rsid w:val="0087484A"/>
    <w:rsid w:val="0088242F"/>
    <w:rsid w:val="008C3A10"/>
    <w:rsid w:val="008D2CC7"/>
    <w:rsid w:val="008F13ED"/>
    <w:rsid w:val="008F5154"/>
    <w:rsid w:val="008F691F"/>
    <w:rsid w:val="00906B41"/>
    <w:rsid w:val="00912499"/>
    <w:rsid w:val="009125A1"/>
    <w:rsid w:val="00914AC9"/>
    <w:rsid w:val="00921B9A"/>
    <w:rsid w:val="0092300F"/>
    <w:rsid w:val="00933EFF"/>
    <w:rsid w:val="00946298"/>
    <w:rsid w:val="00984060"/>
    <w:rsid w:val="009E2CF7"/>
    <w:rsid w:val="00A2793B"/>
    <w:rsid w:val="00A75670"/>
    <w:rsid w:val="00A822A5"/>
    <w:rsid w:val="00A93231"/>
    <w:rsid w:val="00A96EE4"/>
    <w:rsid w:val="00AB7EE7"/>
    <w:rsid w:val="00AC2F88"/>
    <w:rsid w:val="00AD454F"/>
    <w:rsid w:val="00AF1766"/>
    <w:rsid w:val="00B03DAF"/>
    <w:rsid w:val="00B71CCC"/>
    <w:rsid w:val="00B77B2F"/>
    <w:rsid w:val="00BD6765"/>
    <w:rsid w:val="00BE0B90"/>
    <w:rsid w:val="00BF1CA6"/>
    <w:rsid w:val="00C14D2B"/>
    <w:rsid w:val="00C501C2"/>
    <w:rsid w:val="00C523B6"/>
    <w:rsid w:val="00C67490"/>
    <w:rsid w:val="00C760CB"/>
    <w:rsid w:val="00CD7DBD"/>
    <w:rsid w:val="00D21409"/>
    <w:rsid w:val="00D217DE"/>
    <w:rsid w:val="00D2530D"/>
    <w:rsid w:val="00D40819"/>
    <w:rsid w:val="00D5038F"/>
    <w:rsid w:val="00D51D12"/>
    <w:rsid w:val="00D73524"/>
    <w:rsid w:val="00D842EF"/>
    <w:rsid w:val="00D85830"/>
    <w:rsid w:val="00D97B64"/>
    <w:rsid w:val="00DA4127"/>
    <w:rsid w:val="00DB52D7"/>
    <w:rsid w:val="00E231D3"/>
    <w:rsid w:val="00E24327"/>
    <w:rsid w:val="00E9584C"/>
    <w:rsid w:val="00EA3C12"/>
    <w:rsid w:val="00EC1697"/>
    <w:rsid w:val="00EF4770"/>
    <w:rsid w:val="00F20366"/>
    <w:rsid w:val="00F8494F"/>
    <w:rsid w:val="00FD2443"/>
    <w:rsid w:val="00FD3BFA"/>
    <w:rsid w:val="00FE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6BF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5A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96E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 Currey</dc:creator>
  <cp:keywords/>
  <dc:description/>
  <cp:lastModifiedBy>Mark C Currey</cp:lastModifiedBy>
  <cp:revision>9</cp:revision>
  <dcterms:created xsi:type="dcterms:W3CDTF">2018-10-05T19:07:00Z</dcterms:created>
  <dcterms:modified xsi:type="dcterms:W3CDTF">2019-04-24T17:55:00Z</dcterms:modified>
</cp:coreProperties>
</file>